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29AC94EF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E5B63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310D2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75D75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780E4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6C61F52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72F0054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DA704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37E9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C0BF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3196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18F9A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3974C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2C7A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5A93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F8CE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2CE02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9FB2B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703F8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6E05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D6A3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53B2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05A7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005A5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BD0F62" w14:textId="77777777" w:rsidR="00D8602F" w:rsidRPr="008469D3" w:rsidRDefault="00DD1AC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37B176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6E52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705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5327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2E2F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F0246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5D8B8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27B2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F98C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8C73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25E0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1EE234" w14:textId="758D18F6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47F35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2588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F633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356C0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7DC0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3E84F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CBFA0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2B6D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16EA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2D46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F189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2FD9B3" w14:textId="693474CD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C3515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721E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19EF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1517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225F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210A2" w14:textId="56513459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94FE5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85E8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44D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810A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118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9117E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AA033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1F34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213A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CD20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65BC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FB66B7" w14:textId="6DF61966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4F080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DED8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1F4B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9B17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F3F9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AF3E29" w14:textId="1DF69B03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4E2F5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7199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2855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796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44FE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EAF5C3" w14:textId="215F2D89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47A95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E7C0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CC86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5F5B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4CD1F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1ED914" w14:textId="7319E14F" w:rsidR="00D8602F" w:rsidRPr="008469D3" w:rsidRDefault="001755DE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EB4C6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73D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E82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11F7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555E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1F3EB0" w14:textId="7CB2934D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6A6FF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253B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59D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063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764A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241E30" w14:textId="4D1E70FF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EC1B91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FF346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669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EB7B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E1D1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37BE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A6B178" w14:textId="11FD409A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E04500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DDB0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BD6A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AA64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E018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1948A1" w14:textId="191574CC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7B9AC3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F33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E2B6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6D0C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91A0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C9B111" w14:textId="1424FC09" w:rsidR="00D8602F" w:rsidRPr="008469D3" w:rsidRDefault="001755D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599337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4DB5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3A78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3DF7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4A47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9FFC00" w14:textId="4621E4C1" w:rsidR="00D8602F" w:rsidRPr="008469D3" w:rsidRDefault="001755D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618B1A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BACB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12F5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6852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3B8C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CFB21" w14:textId="5D56A809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4775C7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7F923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1A254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15A7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B890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7DE2E2" w14:textId="7557E4B7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B9BEE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858D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8F4C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7BF2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0CC7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4C6A6E" w14:textId="79E389CD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D8602F" w:rsidRPr="008469D3" w14:paraId="1D0A59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0B3E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D99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9CF7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BDAC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7D2BE9" w14:textId="5CEDB58F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F116A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106F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8AF4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C371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E400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FD9388" w14:textId="656312E1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CA4FD0B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29BD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45E0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1E7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AD83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A87534" w14:textId="0FCFCA94" w:rsidR="00D8602F" w:rsidRPr="008469D3" w:rsidRDefault="001755D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6A57B4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8C6E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84A1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23F2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1347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B420B7" w14:textId="00361A1F" w:rsidR="00D8602F" w:rsidRPr="008469D3" w:rsidRDefault="001755D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ef 23</w:t>
            </w:r>
          </w:p>
        </w:tc>
      </w:tr>
      <w:tr w:rsidR="00D8602F" w:rsidRPr="008469D3" w14:paraId="5EC17E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A2E03D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8160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6493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6DD5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9308B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ABE89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2320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B13B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405B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02ED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67DE0D" w14:textId="77777777" w:rsidR="00D8602F" w:rsidRPr="008469D3" w:rsidRDefault="00DA7D4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DA7D4B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708C68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BBC7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EB73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CB67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4D6A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90C5E" w14:textId="77777777" w:rsidR="00D8602F" w:rsidRPr="008469D3" w:rsidRDefault="00B82B7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7D14AE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81EA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03DC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88F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0BA9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1DAD4" w14:textId="3B3BAA46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68146B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42D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E36D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EB2B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FCFD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873BF8" w14:textId="4E323999" w:rsidR="00D8602F" w:rsidRPr="008469D3" w:rsidRDefault="001755D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7AD9FC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6A99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8CE0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8BDE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D30B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7B0776" w14:textId="78A689DC" w:rsidR="00D8602F" w:rsidRPr="008469D3" w:rsidRDefault="001755D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5CB754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AC41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7C5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69A6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240E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510EF3" w14:textId="20884F23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2-4</w:t>
            </w:r>
          </w:p>
        </w:tc>
      </w:tr>
      <w:tr w:rsidR="00D8602F" w:rsidRPr="008469D3" w14:paraId="7B9DF9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2E8C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CD04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3B9E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4711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77BD17" w14:textId="2060B304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  <w:r w:rsidR="007952B0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B82B79" w:rsidRPr="00C71A4E"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1479EC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8C48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C874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21E2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F625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17508C" w14:textId="1E308699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C371E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7B0A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5C86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A910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F60E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019B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9F7D5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9073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B9AD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3CBE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7634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D8B72C" w14:textId="5B405080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04FB12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174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AACD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A4A4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3E39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323A80" w14:textId="07D4A751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3A5ABA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FD9A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2F9D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C481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B4A3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F5877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8AD4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AC95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F796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582E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06D2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D47B4C" w14:textId="6A4F331F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B06B2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0BB2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CE90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9B11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F616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C5F2F6" w14:textId="0D45FE1F" w:rsidR="00D8602F" w:rsidRPr="008469D3" w:rsidRDefault="001755D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0FBA7B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ECE2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CC49B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D9401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204AF90" w14:textId="77777777" w:rsidR="00D8602F" w:rsidRPr="00EC1B91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EC1B91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8D00771" w14:textId="231A5114" w:rsidR="00D8602F" w:rsidRPr="00EC1B91" w:rsidRDefault="00EC1B91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EC1B91">
              <w:rPr>
                <w:rFonts w:cstheme="minorHAnsi"/>
                <w:color w:val="000000" w:themeColor="text1"/>
                <w:sz w:val="18"/>
              </w:rPr>
              <w:t>1</w:t>
            </w:r>
            <w:r w:rsidR="001755DE">
              <w:rPr>
                <w:rFonts w:cstheme="minorHAnsi"/>
                <w:color w:val="000000" w:themeColor="text1"/>
                <w:sz w:val="18"/>
              </w:rPr>
              <w:t>2</w:t>
            </w:r>
            <w:bookmarkStart w:id="0" w:name="_GoBack"/>
            <w:bookmarkEnd w:id="0"/>
          </w:p>
        </w:tc>
      </w:tr>
      <w:tr w:rsidR="00D8602F" w:rsidRPr="005320D9" w14:paraId="4BD536E5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32FE5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30A6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29B8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5ACA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CC958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DA7C7D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8AA0BA6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E8DADE7" w14:textId="77777777" w:rsidR="00070D8C" w:rsidRDefault="00E22149" w:rsidP="00F31F82">
      <w:pPr>
        <w:pStyle w:val="Kop3"/>
      </w:pPr>
      <w:r>
        <w:t>AIM</w:t>
      </w:r>
      <w:r w:rsidR="00070D8C">
        <w:t xml:space="preserve"> </w:t>
      </w:r>
    </w:p>
    <w:p w14:paraId="4C556583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3243054" w14:textId="77777777" w:rsidR="00411FEB" w:rsidRDefault="007C5912" w:rsidP="00F31F82">
      <w:pPr>
        <w:pStyle w:val="Kop3"/>
      </w:pPr>
      <w:r>
        <w:t>Explanation</w:t>
      </w:r>
    </w:p>
    <w:p w14:paraId="1E5EC2E9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468278F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AC26B4C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F9B0DFD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A747268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055F546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CAF2AB6" w14:textId="77777777" w:rsidR="00070D8C" w:rsidRPr="00411FEB" w:rsidRDefault="00070D8C" w:rsidP="00F31F82">
      <w:pPr>
        <w:pStyle w:val="Kop3"/>
      </w:pPr>
      <w:r>
        <w:t>DEVELOPMENT</w:t>
      </w:r>
    </w:p>
    <w:p w14:paraId="77066F5E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87A947" w14:textId="77777777" w:rsidR="00EB741B" w:rsidRDefault="00EB741B" w:rsidP="00757FD1">
      <w:pPr>
        <w:spacing w:after="0" w:line="240" w:lineRule="auto"/>
      </w:pPr>
      <w:r>
        <w:separator/>
      </w:r>
    </w:p>
  </w:endnote>
  <w:endnote w:type="continuationSeparator" w:id="0">
    <w:p w14:paraId="118CFDA6" w14:textId="77777777" w:rsidR="00EB741B" w:rsidRDefault="00EB741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6C4754" w14:textId="77777777" w:rsidR="00EB741B" w:rsidRDefault="00EB741B">
    <w:pPr>
      <w:pStyle w:val="Voettekst"/>
    </w:pPr>
    <w:r>
      <w:rPr>
        <w:noProof/>
        <w:lang w:eastAsia="nl-NL"/>
      </w:rPr>
      <w:drawing>
        <wp:inline distT="0" distB="0" distL="0" distR="0" wp14:anchorId="45AB3CC8" wp14:editId="5547AB4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EB4E87" w14:textId="77777777" w:rsidR="00EB741B" w:rsidRDefault="00EB741B" w:rsidP="00757FD1">
      <w:pPr>
        <w:spacing w:after="0" w:line="240" w:lineRule="auto"/>
      </w:pPr>
      <w:r>
        <w:separator/>
      </w:r>
    </w:p>
  </w:footnote>
  <w:footnote w:type="continuationSeparator" w:id="0">
    <w:p w14:paraId="2D22818D" w14:textId="77777777" w:rsidR="00EB741B" w:rsidRDefault="00EB741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755DE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1DC4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61B11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2B0"/>
    <w:rsid w:val="0079547A"/>
    <w:rsid w:val="0079584B"/>
    <w:rsid w:val="007A297D"/>
    <w:rsid w:val="007B29BD"/>
    <w:rsid w:val="007B7E41"/>
    <w:rsid w:val="007C5912"/>
    <w:rsid w:val="007E2745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C5895"/>
    <w:rsid w:val="00AD20C2"/>
    <w:rsid w:val="00B01FA8"/>
    <w:rsid w:val="00B30129"/>
    <w:rsid w:val="00B37D7D"/>
    <w:rsid w:val="00B44BD2"/>
    <w:rsid w:val="00B65AAD"/>
    <w:rsid w:val="00B727FD"/>
    <w:rsid w:val="00B82B57"/>
    <w:rsid w:val="00B82B79"/>
    <w:rsid w:val="00B97669"/>
    <w:rsid w:val="00BA3C4A"/>
    <w:rsid w:val="00BA7D5D"/>
    <w:rsid w:val="00BA7F88"/>
    <w:rsid w:val="00BC26B8"/>
    <w:rsid w:val="00BC426D"/>
    <w:rsid w:val="00BC5FE2"/>
    <w:rsid w:val="00BD5E18"/>
    <w:rsid w:val="00BE760E"/>
    <w:rsid w:val="00BF3362"/>
    <w:rsid w:val="00C106F1"/>
    <w:rsid w:val="00C17FE3"/>
    <w:rsid w:val="00C71A4E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A7D4B"/>
    <w:rsid w:val="00DD1AC4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B741B"/>
    <w:rsid w:val="00EC1B91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DD7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11FEB"/>
  </w:style>
  <w:style w:type="paragraph" w:styleId="Kop1">
    <w:name w:val="heading 1"/>
    <w:basedOn w:val="Normaal"/>
    <w:next w:val="Normaal"/>
    <w:link w:val="Kop1Teke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Normaal"/>
    <w:next w:val="Normaal"/>
    <w:link w:val="Kop4Teke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Normaal"/>
    <w:next w:val="Normaal"/>
    <w:link w:val="Kop5Teke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Normaal"/>
    <w:next w:val="Normaal"/>
    <w:link w:val="Kop6Teke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Normaal"/>
    <w:next w:val="Normaal"/>
    <w:link w:val="Kop7Teke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Normaal"/>
    <w:next w:val="Normaal"/>
    <w:link w:val="Kop8Teke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Normaal"/>
    <w:next w:val="Normaal"/>
    <w:link w:val="Kop9Teke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Teken">
    <w:name w:val="Kop 2 Teken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Normaal"/>
    <w:uiPriority w:val="34"/>
    <w:qFormat/>
    <w:rsid w:val="00650885"/>
    <w:pPr>
      <w:ind w:left="720"/>
      <w:contextualSpacing/>
    </w:pPr>
  </w:style>
  <w:style w:type="character" w:customStyle="1" w:styleId="Kop3Teken">
    <w:name w:val="Kop 3 Teken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686D6C"/>
    <w:pPr>
      <w:spacing w:line="240" w:lineRule="auto"/>
    </w:p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86D6C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Normaal"/>
    <w:link w:val="KoptekstTeke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757FD1"/>
  </w:style>
  <w:style w:type="paragraph" w:styleId="Voettekst">
    <w:name w:val="footer"/>
    <w:basedOn w:val="Normaal"/>
    <w:link w:val="VoettekstTeke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757FD1"/>
  </w:style>
  <w:style w:type="character" w:customStyle="1" w:styleId="Kop4Teken">
    <w:name w:val="Kop 4 Teken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Teken">
    <w:name w:val="Kop 5 Teken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Teken">
    <w:name w:val="Kop 6 Teken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Teken">
    <w:name w:val="Kop 7 Teken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Teken">
    <w:name w:val="Kop 8 Teken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Teken">
    <w:name w:val="Kop 9 Teken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Normaal"/>
    <w:next w:val="Norma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Normaal"/>
    <w:next w:val="Normaal"/>
    <w:link w:val="TitelTeke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Teken">
    <w:name w:val="Titel Teken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el">
    <w:name w:val="Subtitle"/>
    <w:basedOn w:val="Normaal"/>
    <w:next w:val="Normaal"/>
    <w:link w:val="SubtitelTeke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elTeken">
    <w:name w:val="Subtitel Teken"/>
    <w:basedOn w:val="Standaardalinea-lettertype"/>
    <w:link w:val="Sub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Normaal"/>
    <w:next w:val="Normaal"/>
    <w:link w:val="CitaatTeken"/>
    <w:uiPriority w:val="29"/>
    <w:qFormat/>
    <w:rsid w:val="00411FEB"/>
    <w:rPr>
      <w:i/>
      <w:iCs/>
      <w:sz w:val="24"/>
      <w:szCs w:val="24"/>
    </w:rPr>
  </w:style>
  <w:style w:type="character" w:customStyle="1" w:styleId="CitaatTeken">
    <w:name w:val="Citaat Teken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Normaal"/>
    <w:next w:val="Normaal"/>
    <w:link w:val="DuidelijkcitaatTeke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Teken">
    <w:name w:val="Duidelijk citaat Teken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Norma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11FEB"/>
  </w:style>
  <w:style w:type="paragraph" w:styleId="Kop1">
    <w:name w:val="heading 1"/>
    <w:basedOn w:val="Normaal"/>
    <w:next w:val="Normaal"/>
    <w:link w:val="Kop1Teke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Normaal"/>
    <w:next w:val="Normaal"/>
    <w:link w:val="Kop4Teke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Normaal"/>
    <w:next w:val="Normaal"/>
    <w:link w:val="Kop5Teke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Normaal"/>
    <w:next w:val="Normaal"/>
    <w:link w:val="Kop6Teke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Normaal"/>
    <w:next w:val="Normaal"/>
    <w:link w:val="Kop7Teke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Normaal"/>
    <w:next w:val="Normaal"/>
    <w:link w:val="Kop8Teke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Normaal"/>
    <w:next w:val="Normaal"/>
    <w:link w:val="Kop9Teke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Teken">
    <w:name w:val="Kop 2 Teken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Normaal"/>
    <w:uiPriority w:val="34"/>
    <w:qFormat/>
    <w:rsid w:val="00650885"/>
    <w:pPr>
      <w:ind w:left="720"/>
      <w:contextualSpacing/>
    </w:pPr>
  </w:style>
  <w:style w:type="character" w:customStyle="1" w:styleId="Kop3Teken">
    <w:name w:val="Kop 3 Teken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686D6C"/>
    <w:pPr>
      <w:spacing w:line="240" w:lineRule="auto"/>
    </w:p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86D6C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Normaal"/>
    <w:link w:val="KoptekstTeke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757FD1"/>
  </w:style>
  <w:style w:type="paragraph" w:styleId="Voettekst">
    <w:name w:val="footer"/>
    <w:basedOn w:val="Normaal"/>
    <w:link w:val="VoettekstTeke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757FD1"/>
  </w:style>
  <w:style w:type="character" w:customStyle="1" w:styleId="Kop4Teken">
    <w:name w:val="Kop 4 Teken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Teken">
    <w:name w:val="Kop 5 Teken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Teken">
    <w:name w:val="Kop 6 Teken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Teken">
    <w:name w:val="Kop 7 Teken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Teken">
    <w:name w:val="Kop 8 Teken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Teken">
    <w:name w:val="Kop 9 Teken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Normaal"/>
    <w:next w:val="Norma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Normaal"/>
    <w:next w:val="Normaal"/>
    <w:link w:val="TitelTeke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Teken">
    <w:name w:val="Titel Teken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el">
    <w:name w:val="Subtitle"/>
    <w:basedOn w:val="Normaal"/>
    <w:next w:val="Normaal"/>
    <w:link w:val="SubtitelTeke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elTeken">
    <w:name w:val="Subtitel Teken"/>
    <w:basedOn w:val="Standaardalinea-lettertype"/>
    <w:link w:val="Sub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Normaal"/>
    <w:next w:val="Normaal"/>
    <w:link w:val="CitaatTeken"/>
    <w:uiPriority w:val="29"/>
    <w:qFormat/>
    <w:rsid w:val="00411FEB"/>
    <w:rPr>
      <w:i/>
      <w:iCs/>
      <w:sz w:val="24"/>
      <w:szCs w:val="24"/>
    </w:rPr>
  </w:style>
  <w:style w:type="character" w:customStyle="1" w:styleId="CitaatTeken">
    <w:name w:val="Citaat Teken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Normaal"/>
    <w:next w:val="Normaal"/>
    <w:link w:val="DuidelijkcitaatTeke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Teken">
    <w:name w:val="Duidelijk citaat Teken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Norma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2B33BB9-E85C-7845-AB5B-DF90FA308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55</Words>
  <Characters>6356</Characters>
  <Application>Microsoft Macintosh Word</Application>
  <DocSecurity>0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Niels Verburg</cp:lastModifiedBy>
  <cp:revision>5</cp:revision>
  <cp:lastPrinted>2015-10-23T10:20:00Z</cp:lastPrinted>
  <dcterms:created xsi:type="dcterms:W3CDTF">2018-12-04T21:56:00Z</dcterms:created>
  <dcterms:modified xsi:type="dcterms:W3CDTF">2019-05-23T07:33:00Z</dcterms:modified>
</cp:coreProperties>
</file>